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8FCD1" w14:textId="0A87199E" w:rsidR="000758D4" w:rsidRPr="00442034" w:rsidRDefault="000758D4" w:rsidP="000758D4"/>
    <w:tbl>
      <w:tblPr>
        <w:tblW w:w="14459" w:type="dxa"/>
        <w:tblInd w:w="-28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5"/>
        <w:gridCol w:w="1134"/>
        <w:gridCol w:w="1161"/>
        <w:gridCol w:w="1107"/>
        <w:gridCol w:w="1276"/>
        <w:gridCol w:w="1158"/>
        <w:gridCol w:w="1251"/>
        <w:gridCol w:w="1276"/>
        <w:gridCol w:w="1276"/>
        <w:gridCol w:w="1276"/>
        <w:gridCol w:w="1134"/>
        <w:gridCol w:w="1275"/>
      </w:tblGrid>
      <w:tr w:rsidR="000758D4" w:rsidRPr="002F13F1" w14:paraId="46980E1F" w14:textId="77777777" w:rsidTr="002F13F1">
        <w:trPr>
          <w:trHeight w:val="420"/>
        </w:trPr>
        <w:tc>
          <w:tcPr>
            <w:tcW w:w="11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67D0D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Symptom prevalenc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C4A08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Overall</w:t>
            </w:r>
          </w:p>
        </w:tc>
        <w:tc>
          <w:tcPr>
            <w:tcW w:w="116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501B2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Breast</w:t>
            </w:r>
          </w:p>
        </w:tc>
        <w:tc>
          <w:tcPr>
            <w:tcW w:w="110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2DE65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Colorectal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EB065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Gastric</w:t>
            </w:r>
          </w:p>
        </w:tc>
        <w:tc>
          <w:tcPr>
            <w:tcW w:w="115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5E931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2F13F1">
              <w:rPr>
                <w:sz w:val="20"/>
                <w:szCs w:val="20"/>
              </w:rPr>
              <w:t>Gynecologic</w:t>
            </w:r>
            <w:proofErr w:type="spellEnd"/>
          </w:p>
        </w:tc>
        <w:tc>
          <w:tcPr>
            <w:tcW w:w="12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3EAE2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Head &amp; Neck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AB05B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Lymphoma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076D0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Liver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EEE28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Lung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74A4A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Prostate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DCF46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Others</w:t>
            </w:r>
          </w:p>
        </w:tc>
      </w:tr>
      <w:tr w:rsidR="002F13F1" w:rsidRPr="002F13F1" w14:paraId="3CC54EA5" w14:textId="77777777" w:rsidTr="002F13F1">
        <w:trPr>
          <w:trHeight w:val="972"/>
        </w:trPr>
        <w:tc>
          <w:tcPr>
            <w:tcW w:w="11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A6A6A6"/>
            <w:vAlign w:val="center"/>
            <w:hideMark/>
          </w:tcPr>
          <w:p w14:paraId="52628FC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≥75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0000"/>
            <w:vAlign w:val="center"/>
            <w:hideMark/>
          </w:tcPr>
          <w:p w14:paraId="2A32C14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Fatigue</w:t>
            </w:r>
          </w:p>
          <w:p w14:paraId="782E720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76.48)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000000" w:fill="FF0000"/>
            <w:vAlign w:val="center"/>
            <w:hideMark/>
          </w:tcPr>
          <w:p w14:paraId="28DA36B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Fatigue</w:t>
            </w:r>
          </w:p>
          <w:p w14:paraId="5671C3C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83.21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1679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ED7D31"/>
            <w:vAlign w:val="center"/>
            <w:hideMark/>
          </w:tcPr>
          <w:p w14:paraId="4A9FD6B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Decreased appetite</w:t>
            </w:r>
          </w:p>
          <w:p w14:paraId="70FCC93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79.67)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000000" w:fill="FF0000"/>
            <w:vAlign w:val="center"/>
            <w:hideMark/>
          </w:tcPr>
          <w:p w14:paraId="2CBF958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Fatigue</w:t>
            </w:r>
          </w:p>
          <w:p w14:paraId="4CD71F9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85.71)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shd w:val="clear" w:color="000000" w:fill="FF0000"/>
            <w:vAlign w:val="center"/>
            <w:hideMark/>
          </w:tcPr>
          <w:p w14:paraId="73E4111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Fatigue</w:t>
            </w:r>
          </w:p>
          <w:p w14:paraId="0F70776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75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1480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0000"/>
            <w:vAlign w:val="center"/>
            <w:hideMark/>
          </w:tcPr>
          <w:p w14:paraId="0E5491A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Fatigue</w:t>
            </w:r>
          </w:p>
          <w:p w14:paraId="5D638E9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83.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27DD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8371E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Achieve and maintain erection</w:t>
            </w:r>
          </w:p>
          <w:p w14:paraId="1DB5BD5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75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D168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 xml:space="preserve">　</w:t>
            </w:r>
          </w:p>
        </w:tc>
      </w:tr>
      <w:tr w:rsidR="000758D4" w:rsidRPr="002F13F1" w14:paraId="0B7096A8" w14:textId="77777777" w:rsidTr="002F13F1">
        <w:trPr>
          <w:trHeight w:val="696"/>
        </w:trPr>
        <w:tc>
          <w:tcPr>
            <w:tcW w:w="113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66EC7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AEAA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9A71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D138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0000"/>
            <w:vAlign w:val="center"/>
            <w:hideMark/>
          </w:tcPr>
          <w:p w14:paraId="7C93C00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Fatigue</w:t>
            </w:r>
          </w:p>
          <w:p w14:paraId="4B3B4C3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78.0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7111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6E9D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65C3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D564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455A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7FDA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9E84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F13F1" w:rsidRPr="002F13F1" w14:paraId="35C1B9F6" w14:textId="77777777" w:rsidTr="002F13F1">
        <w:trPr>
          <w:trHeight w:val="408"/>
        </w:trPr>
        <w:tc>
          <w:tcPr>
            <w:tcW w:w="11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9D9D9"/>
            <w:vAlign w:val="center"/>
            <w:hideMark/>
          </w:tcPr>
          <w:p w14:paraId="79505A9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50 ~ &lt;75%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000000" w:fill="ED7D31"/>
            <w:vAlign w:val="center"/>
            <w:hideMark/>
          </w:tcPr>
          <w:p w14:paraId="1AB0F9A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Decreased appetite</w:t>
            </w:r>
          </w:p>
          <w:p w14:paraId="126538C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65.38)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right w:val="nil"/>
            </w:tcBorders>
            <w:shd w:val="clear" w:color="000000" w:fill="ED7D31"/>
            <w:vAlign w:val="center"/>
            <w:hideMark/>
          </w:tcPr>
          <w:p w14:paraId="5040195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Decreased appetite</w:t>
            </w:r>
          </w:p>
          <w:p w14:paraId="4618D96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70.56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4259F4A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Fatigue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vAlign w:val="center"/>
            <w:hideMark/>
          </w:tcPr>
          <w:p w14:paraId="100A89A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Taste changes (72.3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3"/>
            <w:vAlign w:val="center"/>
            <w:hideMark/>
          </w:tcPr>
          <w:p w14:paraId="7F4F71E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Numbness &amp; tinglin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vAlign w:val="center"/>
            <w:hideMark/>
          </w:tcPr>
          <w:p w14:paraId="25D0B70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Decreased appet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53097B5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Fatigu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vAlign w:val="center"/>
            <w:hideMark/>
          </w:tcPr>
          <w:p w14:paraId="2DCE0B4E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Decreased appet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5494807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Fatigu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6011E40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Fatigu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29657EE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Fatigue</w:t>
            </w:r>
          </w:p>
        </w:tc>
      </w:tr>
      <w:tr w:rsidR="002F13F1" w:rsidRPr="002F13F1" w14:paraId="5045F9BB" w14:textId="77777777" w:rsidTr="002F13F1">
        <w:trPr>
          <w:trHeight w:val="348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07D0A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000000" w:fill="ED7D31"/>
            <w:vAlign w:val="center"/>
            <w:hideMark/>
          </w:tcPr>
          <w:p w14:paraId="1ADBAE8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left w:val="nil"/>
              <w:bottom w:val="nil"/>
              <w:right w:val="nil"/>
            </w:tcBorders>
            <w:shd w:val="clear" w:color="000000" w:fill="ED7D31"/>
            <w:vAlign w:val="center"/>
            <w:hideMark/>
          </w:tcPr>
          <w:p w14:paraId="78C2EBB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68D9F60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68.50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FE12E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4B083"/>
            <w:vAlign w:val="center"/>
            <w:hideMark/>
          </w:tcPr>
          <w:p w14:paraId="382E608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72.3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vAlign w:val="center"/>
            <w:hideMark/>
          </w:tcPr>
          <w:p w14:paraId="6638F09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67.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3172550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69.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vAlign w:val="center"/>
            <w:hideMark/>
          </w:tcPr>
          <w:p w14:paraId="0A35B42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68.6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494D339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69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31C1895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70.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vAlign w:val="center"/>
            <w:hideMark/>
          </w:tcPr>
          <w:p w14:paraId="68BDB14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66.04)</w:t>
            </w:r>
          </w:p>
        </w:tc>
      </w:tr>
      <w:tr w:rsidR="002F13F1" w:rsidRPr="002F13F1" w14:paraId="281E8D30" w14:textId="77777777" w:rsidTr="002F13F1">
        <w:trPr>
          <w:trHeight w:val="408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8A631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000000" w:fill="F4B083"/>
            <w:vAlign w:val="center"/>
            <w:hideMark/>
          </w:tcPr>
          <w:p w14:paraId="030808E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Numbness &amp; tingling</w:t>
            </w:r>
          </w:p>
          <w:p w14:paraId="664A4B7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57.54)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3D6A3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Radiation skin reaction</w:t>
            </w:r>
          </w:p>
          <w:p w14:paraId="0E1FF4D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70.48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vAlign w:val="center"/>
            <w:hideMark/>
          </w:tcPr>
          <w:p w14:paraId="7B003BB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Decreased appet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4B083"/>
            <w:vAlign w:val="center"/>
            <w:hideMark/>
          </w:tcPr>
          <w:p w14:paraId="5300898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Numbness &amp; tingling</w:t>
            </w:r>
          </w:p>
        </w:tc>
        <w:tc>
          <w:tcPr>
            <w:tcW w:w="11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7CAAC"/>
            <w:vAlign w:val="center"/>
            <w:hideMark/>
          </w:tcPr>
          <w:p w14:paraId="56A86E4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Insomnia (66.07)</w:t>
            </w:r>
          </w:p>
        </w:tc>
        <w:tc>
          <w:tcPr>
            <w:tcW w:w="12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vAlign w:val="center"/>
            <w:hideMark/>
          </w:tcPr>
          <w:p w14:paraId="169BBE7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Dry mouth (62.50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77E5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Pain w/sexual intercourse (6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7CAAC"/>
            <w:vAlign w:val="center"/>
            <w:hideMark/>
          </w:tcPr>
          <w:p w14:paraId="1EE629D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Insom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vAlign w:val="center"/>
            <w:hideMark/>
          </w:tcPr>
          <w:p w14:paraId="7EE0085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Decreased appetite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C559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Urinary frequency (53.7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vAlign w:val="center"/>
            <w:hideMark/>
          </w:tcPr>
          <w:p w14:paraId="355C11A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Decreased appetite</w:t>
            </w:r>
          </w:p>
        </w:tc>
      </w:tr>
      <w:tr w:rsidR="000758D4" w:rsidRPr="002F13F1" w14:paraId="60E3F963" w14:textId="77777777" w:rsidTr="002F13F1">
        <w:trPr>
          <w:trHeight w:val="348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1B298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000000" w:fill="F4B083"/>
            <w:vAlign w:val="center"/>
            <w:hideMark/>
          </w:tcPr>
          <w:p w14:paraId="2814F7A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CE8A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vAlign w:val="center"/>
            <w:hideMark/>
          </w:tcPr>
          <w:p w14:paraId="3826309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66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4B083"/>
            <w:vAlign w:val="center"/>
            <w:hideMark/>
          </w:tcPr>
          <w:p w14:paraId="2C2346E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65.04)</w:t>
            </w: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5012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96C0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E28AA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7CAAC"/>
            <w:vAlign w:val="center"/>
            <w:hideMark/>
          </w:tcPr>
          <w:p w14:paraId="73EF274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59.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vAlign w:val="center"/>
            <w:hideMark/>
          </w:tcPr>
          <w:p w14:paraId="38C1AD9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59.83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2E91D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vAlign w:val="center"/>
            <w:hideMark/>
          </w:tcPr>
          <w:p w14:paraId="0A9DC03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56.60)</w:t>
            </w:r>
          </w:p>
        </w:tc>
      </w:tr>
      <w:tr w:rsidR="002F13F1" w:rsidRPr="002F13F1" w14:paraId="629C1043" w14:textId="77777777" w:rsidTr="002F13F1">
        <w:trPr>
          <w:trHeight w:val="408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E32B0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7CAAC"/>
            <w:vAlign w:val="center"/>
            <w:hideMark/>
          </w:tcPr>
          <w:p w14:paraId="39F659C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Insomnia (57.17)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7CAAC"/>
            <w:vAlign w:val="center"/>
            <w:hideMark/>
          </w:tcPr>
          <w:p w14:paraId="3ADEDD8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Insomnia (66.18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4B083"/>
            <w:vAlign w:val="center"/>
            <w:hideMark/>
          </w:tcPr>
          <w:p w14:paraId="12E5E47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Numbness &amp; tinglin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7CAAC"/>
            <w:vAlign w:val="center"/>
            <w:hideMark/>
          </w:tcPr>
          <w:p w14:paraId="187A108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Insomnia (59.3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vAlign w:val="center"/>
            <w:hideMark/>
          </w:tcPr>
          <w:p w14:paraId="1DD800F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Decreased appetite</w:t>
            </w:r>
          </w:p>
        </w:tc>
        <w:tc>
          <w:tcPr>
            <w:tcW w:w="12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vAlign w:val="center"/>
            <w:hideMark/>
          </w:tcPr>
          <w:p w14:paraId="02A94D3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Taste changes (62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4B083"/>
            <w:vAlign w:val="center"/>
            <w:hideMark/>
          </w:tcPr>
          <w:p w14:paraId="3402D4E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Numbness &amp; tingl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6BAF3B3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Anxie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8D08D"/>
            <w:vAlign w:val="center"/>
            <w:hideMark/>
          </w:tcPr>
          <w:p w14:paraId="3C7EFFB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Shortness of breath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5412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0A8E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758D4" w:rsidRPr="002F13F1" w14:paraId="1255B9A3" w14:textId="77777777" w:rsidTr="002F13F1">
        <w:trPr>
          <w:trHeight w:val="348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28C79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7DAFE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194F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4B083"/>
            <w:vAlign w:val="center"/>
            <w:hideMark/>
          </w:tcPr>
          <w:p w14:paraId="5A4CD18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60.63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0EDCF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vAlign w:val="center"/>
            <w:hideMark/>
          </w:tcPr>
          <w:p w14:paraId="653EEC8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64.29)</w:t>
            </w:r>
          </w:p>
        </w:tc>
        <w:tc>
          <w:tcPr>
            <w:tcW w:w="12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4F53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4B083"/>
            <w:vAlign w:val="center"/>
            <w:hideMark/>
          </w:tcPr>
          <w:p w14:paraId="6B40610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58.0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1FD8054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56.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8D08D"/>
            <w:vAlign w:val="center"/>
            <w:hideMark/>
          </w:tcPr>
          <w:p w14:paraId="3D4FD28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53.85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B8AE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1CE3A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F13F1" w:rsidRPr="002F13F1" w14:paraId="38DCFC1F" w14:textId="77777777" w:rsidTr="002F13F1">
        <w:trPr>
          <w:trHeight w:val="408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BF586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vAlign w:val="center"/>
            <w:hideMark/>
          </w:tcPr>
          <w:p w14:paraId="30AEB45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Taste change (56.51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3"/>
            <w:vAlign w:val="center"/>
            <w:hideMark/>
          </w:tcPr>
          <w:p w14:paraId="3948661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Numbness &amp; tingling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vAlign w:val="center"/>
          </w:tcPr>
          <w:p w14:paraId="2980371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Taste changes (55.12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CC00"/>
            <w:vAlign w:val="center"/>
            <w:hideMark/>
          </w:tcPr>
          <w:p w14:paraId="36CE984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Hair loss (57.72)</w:t>
            </w:r>
          </w:p>
        </w:tc>
        <w:tc>
          <w:tcPr>
            <w:tcW w:w="11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44EE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Pain w/sexual intercourse (60.00)</w:t>
            </w:r>
          </w:p>
        </w:tc>
        <w:tc>
          <w:tcPr>
            <w:tcW w:w="12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7CAAC"/>
            <w:vAlign w:val="center"/>
            <w:hideMark/>
          </w:tcPr>
          <w:p w14:paraId="5643EAD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Insomnia (58.9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vAlign w:val="center"/>
            <w:hideMark/>
          </w:tcPr>
          <w:p w14:paraId="0694AAF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Decreased appetite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vAlign w:val="center"/>
            <w:hideMark/>
          </w:tcPr>
          <w:p w14:paraId="106FD1C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Taste changes (56.72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vAlign w:val="center"/>
            <w:hideMark/>
          </w:tcPr>
          <w:p w14:paraId="2CCF5F1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Taste changes (52.56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EC34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5514E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758D4" w:rsidRPr="002F13F1" w14:paraId="44A2A067" w14:textId="77777777" w:rsidTr="002F13F1">
        <w:trPr>
          <w:trHeight w:val="348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C1027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924F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3"/>
            <w:vAlign w:val="center"/>
            <w:hideMark/>
          </w:tcPr>
          <w:p w14:paraId="435CE4D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65.94)</w:t>
            </w:r>
          </w:p>
        </w:tc>
        <w:tc>
          <w:tcPr>
            <w:tcW w:w="1107" w:type="dxa"/>
            <w:vMerge/>
            <w:tcBorders>
              <w:left w:val="nil"/>
              <w:bottom w:val="nil"/>
              <w:right w:val="nil"/>
            </w:tcBorders>
            <w:shd w:val="clear" w:color="auto" w:fill="E2EFD9" w:themeFill="accent6" w:themeFillTint="33"/>
            <w:vAlign w:val="center"/>
          </w:tcPr>
          <w:p w14:paraId="5DC4BBC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CC00"/>
            <w:vAlign w:val="center"/>
            <w:hideMark/>
          </w:tcPr>
          <w:p w14:paraId="5F65157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645D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E1EC0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vAlign w:val="center"/>
            <w:hideMark/>
          </w:tcPr>
          <w:p w14:paraId="4B286E6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53.57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F750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955B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98AC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E74C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F13F1" w:rsidRPr="002F13F1" w14:paraId="108062C1" w14:textId="77777777" w:rsidTr="002F13F1">
        <w:trPr>
          <w:trHeight w:val="348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F06C6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7B7B953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Hair loss (51.11)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84B1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Skin dryness (64.48)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06027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Decreased libido*</w:t>
            </w:r>
          </w:p>
          <w:p w14:paraId="6B9A00F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54.55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vAlign w:val="center"/>
            <w:hideMark/>
          </w:tcPr>
          <w:p w14:paraId="0E23433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Dry mouth (55.28)</w:t>
            </w:r>
          </w:p>
        </w:tc>
        <w:tc>
          <w:tcPr>
            <w:tcW w:w="11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CC00"/>
            <w:vAlign w:val="center"/>
            <w:hideMark/>
          </w:tcPr>
          <w:p w14:paraId="79D6863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Hair loss (59.8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35E7179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Anxiety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7CAAC"/>
            <w:vAlign w:val="center"/>
            <w:hideMark/>
          </w:tcPr>
          <w:p w14:paraId="7D81A7C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Insomnia (51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385623"/>
            <w:vAlign w:val="center"/>
            <w:hideMark/>
          </w:tcPr>
          <w:p w14:paraId="720EF4B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Nausea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42CE953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Hair loss (52.14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EB07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40D5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758D4" w:rsidRPr="002F13F1" w14:paraId="6B84DECF" w14:textId="77777777" w:rsidTr="002F13F1">
        <w:trPr>
          <w:trHeight w:val="348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5936A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30C9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561DB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BE1BA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7501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CC00"/>
            <w:vAlign w:val="center"/>
            <w:hideMark/>
          </w:tcPr>
          <w:p w14:paraId="34081DA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366587D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50.00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18776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385623"/>
            <w:vAlign w:val="center"/>
            <w:hideMark/>
          </w:tcPr>
          <w:p w14:paraId="75AA7F4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53.73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E1387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0AC5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131E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758D4" w:rsidRPr="002F13F1" w14:paraId="60BFF25F" w14:textId="77777777" w:rsidTr="002F13F1">
        <w:trPr>
          <w:trHeight w:val="408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3648E4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2328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4A040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Memory</w:t>
            </w:r>
          </w:p>
          <w:p w14:paraId="6089018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61.80)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CC00"/>
            <w:vAlign w:val="center"/>
          </w:tcPr>
          <w:p w14:paraId="030C0CA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 xml:space="preserve">Hair loss (53.54)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385623"/>
            <w:vAlign w:val="center"/>
            <w:hideMark/>
          </w:tcPr>
          <w:p w14:paraId="004E4B7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Nausea</w:t>
            </w:r>
          </w:p>
        </w:tc>
        <w:tc>
          <w:tcPr>
            <w:tcW w:w="11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806000"/>
            <w:vAlign w:val="center"/>
            <w:hideMark/>
          </w:tcPr>
          <w:p w14:paraId="56B2FF0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Constipation (58.04)</w:t>
            </w:r>
          </w:p>
        </w:tc>
        <w:tc>
          <w:tcPr>
            <w:tcW w:w="12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EDA1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Difficulty swallowing (50.00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0E45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4B083"/>
            <w:vAlign w:val="center"/>
            <w:hideMark/>
          </w:tcPr>
          <w:p w14:paraId="3FB5BF5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Numbness &amp; tinglin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7CAAC"/>
            <w:vAlign w:val="center"/>
            <w:hideMark/>
          </w:tcPr>
          <w:p w14:paraId="3A7A5A9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Insomnia (52.14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2924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34AF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758D4" w:rsidRPr="002F13F1" w14:paraId="78F2C6D1" w14:textId="77777777" w:rsidTr="002F13F1">
        <w:trPr>
          <w:trHeight w:val="348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C2150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DAAA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96F5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CC00"/>
            <w:vAlign w:val="center"/>
          </w:tcPr>
          <w:p w14:paraId="30B2055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385623"/>
            <w:vAlign w:val="center"/>
            <w:hideMark/>
          </w:tcPr>
          <w:p w14:paraId="3883000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55.28)</w:t>
            </w: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A4828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F5BA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C699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4B083"/>
            <w:vAlign w:val="center"/>
            <w:hideMark/>
          </w:tcPr>
          <w:p w14:paraId="5FCAAD3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53.73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6463D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6D37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A9A0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758D4" w:rsidRPr="002F13F1" w14:paraId="743340B6" w14:textId="77777777" w:rsidTr="002F13F1">
        <w:trPr>
          <w:trHeight w:val="408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C2317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F9D1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A111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Decreased libido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E468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 xml:space="preserve">Achieve and </w:t>
            </w:r>
            <w:r w:rsidRPr="002F13F1">
              <w:rPr>
                <w:sz w:val="20"/>
                <w:szCs w:val="20"/>
              </w:rPr>
              <w:lastRenderedPageBreak/>
              <w:t>maintain erection* (50.00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51C4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lastRenderedPageBreak/>
              <w:t>Skin dryness (55.28)</w:t>
            </w:r>
          </w:p>
        </w:tc>
        <w:tc>
          <w:tcPr>
            <w:tcW w:w="11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A010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Skin dryness (58.04)</w:t>
            </w:r>
          </w:p>
        </w:tc>
        <w:tc>
          <w:tcPr>
            <w:tcW w:w="12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6E08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FA91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538135"/>
            <w:vAlign w:val="center"/>
            <w:hideMark/>
          </w:tcPr>
          <w:p w14:paraId="6186338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18"/>
                <w:szCs w:val="18"/>
              </w:rPr>
              <w:t>Concentration</w:t>
            </w:r>
            <w:r w:rsidRPr="002F13F1">
              <w:rPr>
                <w:sz w:val="20"/>
                <w:szCs w:val="20"/>
              </w:rPr>
              <w:t xml:space="preserve"> (50.7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415B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Decreased libido*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1EC7E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A5D8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758D4" w:rsidRPr="002F13F1" w14:paraId="665E9E2C" w14:textId="77777777" w:rsidTr="002F13F1">
        <w:trPr>
          <w:trHeight w:val="348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466E3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E332E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E3C6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61.22)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6053A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6CAE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53869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02EF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F5C1B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14A3F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29CC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51.61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4A58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E166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758D4" w:rsidRPr="002F13F1" w14:paraId="5113670A" w14:textId="77777777" w:rsidTr="002F13F1">
        <w:trPr>
          <w:trHeight w:val="348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E6EAA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40AD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vAlign w:val="center"/>
            <w:hideMark/>
          </w:tcPr>
          <w:p w14:paraId="42E19B1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Taste changes (60.34)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7ED9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3909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183E50D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Anxiety</w:t>
            </w:r>
          </w:p>
        </w:tc>
        <w:tc>
          <w:tcPr>
            <w:tcW w:w="12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0F29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88A6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2D76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D7A0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F5DE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2F87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758D4" w:rsidRPr="002F13F1" w14:paraId="54B73BBC" w14:textId="77777777" w:rsidTr="002F13F1">
        <w:trPr>
          <w:trHeight w:val="348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64DB3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3C005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E4E3C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03975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D1F87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2E34C8F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56.25)</w:t>
            </w:r>
          </w:p>
        </w:tc>
        <w:tc>
          <w:tcPr>
            <w:tcW w:w="12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0F65C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BF80C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BBCF5E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0F463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518E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98170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758D4" w:rsidRPr="002F13F1" w14:paraId="69DFB274" w14:textId="77777777" w:rsidTr="002F13F1">
        <w:trPr>
          <w:trHeight w:val="348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7B6D5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E9ED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vAlign w:val="center"/>
            <w:hideMark/>
          </w:tcPr>
          <w:p w14:paraId="57C057B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Dry mouth (57.42)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2483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886E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14EBEC2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Sad</w:t>
            </w:r>
          </w:p>
        </w:tc>
        <w:tc>
          <w:tcPr>
            <w:tcW w:w="12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ED89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8564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29C7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93D5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2668E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5216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758D4" w:rsidRPr="002F13F1" w14:paraId="20933F40" w14:textId="77777777" w:rsidTr="002F13F1">
        <w:trPr>
          <w:trHeight w:val="348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CDE8E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CBAD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78FAE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60096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5DD1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450F439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56.25)</w:t>
            </w:r>
          </w:p>
        </w:tc>
        <w:tc>
          <w:tcPr>
            <w:tcW w:w="12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11DA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C283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9F08C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2011B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532F2E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45D1E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758D4" w:rsidRPr="002F13F1" w14:paraId="2EC50867" w14:textId="77777777" w:rsidTr="002F13F1">
        <w:trPr>
          <w:trHeight w:val="408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EE3F0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50C5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0CE852A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Sad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7CF1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FCFC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3419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Decreased libido</w:t>
            </w:r>
          </w:p>
        </w:tc>
        <w:tc>
          <w:tcPr>
            <w:tcW w:w="12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8032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E3CC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E3B9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0EA9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4A1D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24A3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758D4" w:rsidRPr="002F13F1" w14:paraId="1C791D5A" w14:textId="77777777" w:rsidTr="002F13F1">
        <w:trPr>
          <w:trHeight w:val="348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E01FA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B010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28D3BF6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56.20)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2223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C85FD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29C1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56.00)</w:t>
            </w:r>
          </w:p>
        </w:tc>
        <w:tc>
          <w:tcPr>
            <w:tcW w:w="12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FB137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26B8C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AE65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32E6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747D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B953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758D4" w:rsidRPr="002F13F1" w14:paraId="21B1BDE7" w14:textId="77777777" w:rsidTr="002F13F1">
        <w:trPr>
          <w:trHeight w:val="408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67D78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3CA4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vAlign w:val="center"/>
            <w:hideMark/>
          </w:tcPr>
          <w:p w14:paraId="4933F23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General pain (55.47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FFB7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E51F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ADC0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Dizziness (55.3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8B37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9C6C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BA55E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408B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E971E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8167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758D4" w:rsidRPr="002F13F1" w14:paraId="199F5EF7" w14:textId="77777777" w:rsidTr="002F13F1">
        <w:trPr>
          <w:trHeight w:val="348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CEFA0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A670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EA5B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Muscle pain (55.72)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8768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9296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581D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Bloating</w:t>
            </w:r>
          </w:p>
        </w:tc>
        <w:tc>
          <w:tcPr>
            <w:tcW w:w="12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3353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DD24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8D05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CD49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4C04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0732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758D4" w:rsidRPr="002F13F1" w14:paraId="20559153" w14:textId="77777777" w:rsidTr="002F13F1">
        <w:trPr>
          <w:trHeight w:val="348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0AE68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97BE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52A6E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DACEC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3B8BB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C2A7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55.36)</w:t>
            </w:r>
          </w:p>
        </w:tc>
        <w:tc>
          <w:tcPr>
            <w:tcW w:w="12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A63DE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06CA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517F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420C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AAD9E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33DC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758D4" w:rsidRPr="002F13F1" w14:paraId="5FDF4259" w14:textId="77777777" w:rsidTr="002F13F1">
        <w:trPr>
          <w:trHeight w:val="348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B4E01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4A78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209B6DC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Anxiety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EA09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3970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vAlign w:val="center"/>
            <w:hideMark/>
          </w:tcPr>
          <w:p w14:paraId="35F596A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Dry mouth (54.46)</w:t>
            </w:r>
          </w:p>
        </w:tc>
        <w:tc>
          <w:tcPr>
            <w:tcW w:w="12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227FE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4F72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9FEF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6156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EFC0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8B2C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758D4" w:rsidRPr="002F13F1" w14:paraId="14A48949" w14:textId="77777777" w:rsidTr="002F13F1">
        <w:trPr>
          <w:trHeight w:val="348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014A2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87146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6027C4B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54.99)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B3350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6AB2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1E8F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2283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E78F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33562E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DC9E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7565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7527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758D4" w:rsidRPr="002F13F1" w14:paraId="7141E845" w14:textId="77777777" w:rsidTr="002F13F1">
        <w:trPr>
          <w:trHeight w:val="408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733836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3A2C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63C8D99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Hair loss (53.53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0C7F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3C1C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vAlign w:val="center"/>
            <w:hideMark/>
          </w:tcPr>
          <w:p w14:paraId="71FD6C2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General pain (54.4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AAF8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C405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CCD8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4926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21AC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AA46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758D4" w:rsidRPr="002F13F1" w14:paraId="078663C6" w14:textId="77777777" w:rsidTr="002F13F1">
        <w:trPr>
          <w:trHeight w:val="348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788BC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78D7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9DF5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Pain w/sexual intercourse (52.81)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A351E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4AD4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385623"/>
            <w:vAlign w:val="center"/>
            <w:hideMark/>
          </w:tcPr>
          <w:p w14:paraId="0EA8F79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Nausea</w:t>
            </w:r>
          </w:p>
        </w:tc>
        <w:tc>
          <w:tcPr>
            <w:tcW w:w="12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EC0B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4A93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C704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D629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AFC5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E664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758D4" w:rsidRPr="002F13F1" w14:paraId="33E1ACAC" w14:textId="77777777" w:rsidTr="002F13F1">
        <w:trPr>
          <w:trHeight w:val="348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AE5C6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B9B1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1A43C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73BD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AFFF2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385623"/>
            <w:vAlign w:val="center"/>
            <w:hideMark/>
          </w:tcPr>
          <w:p w14:paraId="5DDB3BC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53.57)</w:t>
            </w:r>
          </w:p>
        </w:tc>
        <w:tc>
          <w:tcPr>
            <w:tcW w:w="12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9204C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D65C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C6ABA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42B7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F55AF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06A1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758D4" w:rsidRPr="002F13F1" w14:paraId="39267BC4" w14:textId="77777777" w:rsidTr="002F13F1">
        <w:trPr>
          <w:trHeight w:val="612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AA198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3129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DC32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Increased sweating (52.07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4E99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21CB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vAlign w:val="center"/>
            <w:hideMark/>
          </w:tcPr>
          <w:p w14:paraId="3E93C68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Taste changes (52.68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34E2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A21B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BFA0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430F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6693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E35E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758D4" w:rsidRPr="002F13F1" w14:paraId="4F663644" w14:textId="77777777" w:rsidTr="002F13F1">
        <w:trPr>
          <w:trHeight w:val="420"/>
        </w:trPr>
        <w:tc>
          <w:tcPr>
            <w:tcW w:w="11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66E56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C243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806000"/>
            <w:vAlign w:val="center"/>
            <w:hideMark/>
          </w:tcPr>
          <w:p w14:paraId="1785625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18"/>
                <w:szCs w:val="18"/>
              </w:rPr>
              <w:t>Constipation</w:t>
            </w:r>
            <w:r w:rsidRPr="002F13F1">
              <w:rPr>
                <w:sz w:val="20"/>
                <w:szCs w:val="20"/>
              </w:rPr>
              <w:t xml:space="preserve"> (50.12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A64B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6BAC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7B57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95BE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7F72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1502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D093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65D8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F4E9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F13F1" w:rsidRPr="002F13F1" w14:paraId="2F49CF47" w14:textId="77777777" w:rsidTr="002F13F1">
        <w:trPr>
          <w:trHeight w:val="420"/>
        </w:trPr>
        <w:tc>
          <w:tcPr>
            <w:tcW w:w="1135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2F2F2"/>
            <w:vAlign w:val="center"/>
            <w:hideMark/>
          </w:tcPr>
          <w:p w14:paraId="1F3CB8E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25 ~ &lt;50%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D966"/>
            <w:vAlign w:val="center"/>
            <w:hideMark/>
          </w:tcPr>
          <w:p w14:paraId="778D51F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Dry mouth (49.93)</w:t>
            </w:r>
          </w:p>
        </w:tc>
        <w:tc>
          <w:tcPr>
            <w:tcW w:w="116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538135"/>
            <w:vAlign w:val="center"/>
            <w:hideMark/>
          </w:tcPr>
          <w:p w14:paraId="038EAD2E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16"/>
                <w:szCs w:val="16"/>
              </w:rPr>
              <w:t>Concentration</w:t>
            </w:r>
            <w:r w:rsidRPr="002F13F1">
              <w:rPr>
                <w:sz w:val="20"/>
                <w:szCs w:val="20"/>
              </w:rPr>
              <w:t xml:space="preserve"> (49.39)</w:t>
            </w:r>
          </w:p>
        </w:tc>
        <w:tc>
          <w:tcPr>
            <w:tcW w:w="110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385623"/>
            <w:vAlign w:val="center"/>
            <w:hideMark/>
          </w:tcPr>
          <w:p w14:paraId="13966A9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Nausea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538135"/>
            <w:vAlign w:val="center"/>
            <w:hideMark/>
          </w:tcPr>
          <w:p w14:paraId="0C841B7E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18"/>
                <w:szCs w:val="18"/>
              </w:rPr>
              <w:t>Concentration</w:t>
            </w:r>
            <w:r w:rsidRPr="002F13F1">
              <w:rPr>
                <w:sz w:val="20"/>
                <w:szCs w:val="20"/>
              </w:rPr>
              <w:t xml:space="preserve"> (47.97)</w:t>
            </w:r>
          </w:p>
        </w:tc>
        <w:tc>
          <w:tcPr>
            <w:tcW w:w="115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F752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Increased sweating (49.11)</w:t>
            </w:r>
          </w:p>
        </w:tc>
        <w:tc>
          <w:tcPr>
            <w:tcW w:w="12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28DF5FB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Sad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D966"/>
            <w:vAlign w:val="center"/>
            <w:hideMark/>
          </w:tcPr>
          <w:p w14:paraId="1C66FE6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Dry mouth (48.21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363AFEA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Hair los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4B083"/>
            <w:vAlign w:val="center"/>
            <w:hideMark/>
          </w:tcPr>
          <w:p w14:paraId="1049085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Numbness &amp; tingling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ED7D31"/>
            <w:vAlign w:val="center"/>
            <w:hideMark/>
          </w:tcPr>
          <w:p w14:paraId="5CD1D51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Decreased appetite</w:t>
            </w:r>
          </w:p>
        </w:tc>
        <w:tc>
          <w:tcPr>
            <w:tcW w:w="127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8F00"/>
            <w:vAlign w:val="center"/>
            <w:hideMark/>
          </w:tcPr>
          <w:p w14:paraId="78E9756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General pain (45.28)</w:t>
            </w:r>
          </w:p>
        </w:tc>
      </w:tr>
      <w:tr w:rsidR="000758D4" w:rsidRPr="002F13F1" w14:paraId="32B030C6" w14:textId="77777777" w:rsidTr="002F13F1">
        <w:trPr>
          <w:trHeight w:val="348"/>
        </w:trPr>
        <w:tc>
          <w:tcPr>
            <w:tcW w:w="11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DA1AF2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C88B1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E8D904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385623"/>
            <w:vAlign w:val="center"/>
            <w:hideMark/>
          </w:tcPr>
          <w:p w14:paraId="47E3FAC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49.61)</w:t>
            </w: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18BD8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2B829E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403E9F1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48.21)</w:t>
            </w: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694DCE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0BDAB0A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49.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4B083"/>
            <w:vAlign w:val="center"/>
            <w:hideMark/>
          </w:tcPr>
          <w:p w14:paraId="5FB6CD5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46.1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ED7D31"/>
            <w:vAlign w:val="center"/>
            <w:hideMark/>
          </w:tcPr>
          <w:p w14:paraId="02EFFC3E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45.61)</w:t>
            </w:r>
          </w:p>
        </w:tc>
        <w:tc>
          <w:tcPr>
            <w:tcW w:w="1275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BAC792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758D4" w:rsidRPr="002F13F1" w14:paraId="04CEBE63" w14:textId="77777777" w:rsidTr="002F13F1">
        <w:trPr>
          <w:trHeight w:val="348"/>
        </w:trPr>
        <w:tc>
          <w:tcPr>
            <w:tcW w:w="11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C4BEC7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77BBE84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Anxiety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center"/>
            <w:hideMark/>
          </w:tcPr>
          <w:p w14:paraId="7ECAAB1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Swelling (49.15)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3176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Skin dryness* (49.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4C5B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Bloating</w:t>
            </w:r>
          </w:p>
        </w:tc>
        <w:tc>
          <w:tcPr>
            <w:tcW w:w="11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209C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Muscle pain (45.54)</w:t>
            </w:r>
          </w:p>
        </w:tc>
        <w:tc>
          <w:tcPr>
            <w:tcW w:w="12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vAlign w:val="center"/>
            <w:hideMark/>
          </w:tcPr>
          <w:p w14:paraId="35CCBF6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General pain (48.21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vAlign w:val="center"/>
            <w:hideMark/>
          </w:tcPr>
          <w:p w14:paraId="0AD886A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Taste changes (48.21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vAlign w:val="center"/>
            <w:hideMark/>
          </w:tcPr>
          <w:p w14:paraId="2FB358A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General pain (46.2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D45F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Cough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267F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Urinary urgency (44.4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136AD73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Anxiety</w:t>
            </w:r>
          </w:p>
        </w:tc>
      </w:tr>
      <w:tr w:rsidR="000758D4" w:rsidRPr="002F13F1" w14:paraId="44D7ED1F" w14:textId="77777777" w:rsidTr="002F13F1">
        <w:trPr>
          <w:trHeight w:val="348"/>
        </w:trPr>
        <w:tc>
          <w:tcPr>
            <w:tcW w:w="11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A6A7CF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3247B3A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47.86)</w:t>
            </w: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46E9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3EEB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A14C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47.15)</w:t>
            </w: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D2EB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6742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1F8A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D9A6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A2D6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46.12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D82B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695D8C3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45.28)</w:t>
            </w:r>
          </w:p>
        </w:tc>
      </w:tr>
      <w:tr w:rsidR="002F13F1" w:rsidRPr="002F13F1" w14:paraId="01F6BEF8" w14:textId="77777777" w:rsidTr="002F13F1">
        <w:trPr>
          <w:trHeight w:val="348"/>
        </w:trPr>
        <w:tc>
          <w:tcPr>
            <w:tcW w:w="11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AB0966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5385D21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Sad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9A7C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Itching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74F7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Dizziness* (47.97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5E0B3"/>
            <w:vAlign w:val="center"/>
            <w:hideMark/>
          </w:tcPr>
          <w:p w14:paraId="6F7F986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2F13F1">
              <w:rPr>
                <w:sz w:val="20"/>
                <w:szCs w:val="20"/>
              </w:rPr>
              <w:t>Diarrhea</w:t>
            </w:r>
            <w:proofErr w:type="spellEnd"/>
            <w:r w:rsidRPr="002F13F1">
              <w:rPr>
                <w:sz w:val="20"/>
                <w:szCs w:val="20"/>
              </w:rPr>
              <w:t xml:space="preserve"> (45.53)</w:t>
            </w:r>
          </w:p>
        </w:tc>
        <w:tc>
          <w:tcPr>
            <w:tcW w:w="11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538135"/>
            <w:vAlign w:val="center"/>
            <w:hideMark/>
          </w:tcPr>
          <w:p w14:paraId="0D07DA3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16"/>
                <w:szCs w:val="16"/>
              </w:rPr>
              <w:t>Concentration</w:t>
            </w:r>
            <w:r w:rsidRPr="002F13F1">
              <w:rPr>
                <w:sz w:val="20"/>
                <w:szCs w:val="20"/>
              </w:rPr>
              <w:t xml:space="preserve"> (42.86)</w:t>
            </w:r>
          </w:p>
        </w:tc>
        <w:tc>
          <w:tcPr>
            <w:tcW w:w="12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806000"/>
            <w:vAlign w:val="center"/>
            <w:hideMark/>
          </w:tcPr>
          <w:p w14:paraId="014BBF5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Constipation (46.43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7042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Skin dryness* (46.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0C68215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Sad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vAlign w:val="center"/>
            <w:hideMark/>
          </w:tcPr>
          <w:p w14:paraId="11D3061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Dry mouth (44.87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vAlign w:val="center"/>
            <w:hideMark/>
          </w:tcPr>
          <w:p w14:paraId="679DFFF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Taste changes (43.86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806000"/>
            <w:vAlign w:val="center"/>
            <w:hideMark/>
          </w:tcPr>
          <w:p w14:paraId="33709AFE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Constipation (43.40)</w:t>
            </w:r>
          </w:p>
        </w:tc>
      </w:tr>
      <w:tr w:rsidR="000758D4" w:rsidRPr="002F13F1" w14:paraId="4C31C6BC" w14:textId="77777777" w:rsidTr="002F13F1">
        <w:trPr>
          <w:trHeight w:val="348"/>
        </w:trPr>
        <w:tc>
          <w:tcPr>
            <w:tcW w:w="11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208E88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5ACCE12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47.19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7685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47.20)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9BC30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4C39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1FA4E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06559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D43C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46ED707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43.28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19E4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1604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7923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F13F1" w:rsidRPr="002F13F1" w14:paraId="5794407D" w14:textId="77777777" w:rsidTr="002F13F1">
        <w:trPr>
          <w:trHeight w:val="348"/>
        </w:trPr>
        <w:tc>
          <w:tcPr>
            <w:tcW w:w="11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CA20A5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806000"/>
            <w:vAlign w:val="center"/>
            <w:hideMark/>
          </w:tcPr>
          <w:p w14:paraId="5F728E1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18"/>
                <w:szCs w:val="18"/>
              </w:rPr>
              <w:t>Constipation</w:t>
            </w:r>
            <w:r w:rsidRPr="002F13F1">
              <w:rPr>
                <w:sz w:val="20"/>
                <w:szCs w:val="20"/>
              </w:rPr>
              <w:t xml:space="preserve"> (44.90)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282FE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Joint pain (47.93)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7CAAC"/>
            <w:vAlign w:val="center"/>
            <w:hideMark/>
          </w:tcPr>
          <w:p w14:paraId="6928144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Insomnia (45.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419FB97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Anxiety</w:t>
            </w:r>
          </w:p>
        </w:tc>
        <w:tc>
          <w:tcPr>
            <w:tcW w:w="11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C09B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Heartburn (41.96)</w:t>
            </w:r>
          </w:p>
        </w:tc>
        <w:tc>
          <w:tcPr>
            <w:tcW w:w="12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D7D6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Dizziness* (46.00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742FF28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Hair loss (43.75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806000"/>
            <w:vAlign w:val="center"/>
            <w:hideMark/>
          </w:tcPr>
          <w:p w14:paraId="6E778A9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Constipation (43.28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806000"/>
            <w:vAlign w:val="center"/>
            <w:hideMark/>
          </w:tcPr>
          <w:p w14:paraId="7B0CBE8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Constipation (44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32F76FF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Sad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BE4D5"/>
            <w:vAlign w:val="center"/>
            <w:hideMark/>
          </w:tcPr>
          <w:p w14:paraId="598ED52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Taste changes (43.40)</w:t>
            </w:r>
          </w:p>
        </w:tc>
      </w:tr>
      <w:tr w:rsidR="000758D4" w:rsidRPr="002F13F1" w14:paraId="59BA870F" w14:textId="77777777" w:rsidTr="002F13F1">
        <w:trPr>
          <w:trHeight w:val="348"/>
        </w:trPr>
        <w:tc>
          <w:tcPr>
            <w:tcW w:w="11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D7AD6E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93071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355B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7C4A4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473BAA1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45.53)</w:t>
            </w: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F8214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13EC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1B1D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C0F16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ADEE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61462ADE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43.86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7768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758D4" w:rsidRPr="002F13F1" w14:paraId="792E5762" w14:textId="77777777" w:rsidTr="002F13F1">
        <w:trPr>
          <w:trHeight w:val="408"/>
        </w:trPr>
        <w:tc>
          <w:tcPr>
            <w:tcW w:w="11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3DC33D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vAlign w:val="center"/>
            <w:hideMark/>
          </w:tcPr>
          <w:p w14:paraId="11BEE1A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General pain (44.75)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3B63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Blurred vision* (45.99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2EB3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Memor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3A96B1D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Sad</w:t>
            </w:r>
          </w:p>
        </w:tc>
        <w:tc>
          <w:tcPr>
            <w:tcW w:w="11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2420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Headache (41.07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BDD6EE"/>
            <w:vAlign w:val="center"/>
            <w:hideMark/>
          </w:tcPr>
          <w:p w14:paraId="5D616F25" w14:textId="77777777" w:rsid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Mouth/</w:t>
            </w:r>
          </w:p>
          <w:p w14:paraId="1D1CD39A" w14:textId="3B2A35DF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throat sores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E7D7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Dizziness* (43.52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0BCE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Muscle pain* (41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C1FC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Radiation skin rea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B9C5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Memor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1C796BEE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Sad</w:t>
            </w:r>
          </w:p>
        </w:tc>
      </w:tr>
      <w:tr w:rsidR="000758D4" w:rsidRPr="002F13F1" w14:paraId="496AB519" w14:textId="77777777" w:rsidTr="002F13F1">
        <w:trPr>
          <w:trHeight w:val="348"/>
        </w:trPr>
        <w:tc>
          <w:tcPr>
            <w:tcW w:w="11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1DB473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798C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D63B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818C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42.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38CBA9A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39.84)</w:t>
            </w: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8C60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BDD6EE"/>
            <w:vAlign w:val="center"/>
            <w:hideMark/>
          </w:tcPr>
          <w:p w14:paraId="3511201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44.64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97C8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A52C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5938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44.2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A4F1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42.5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68F9923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43.40)</w:t>
            </w:r>
          </w:p>
        </w:tc>
      </w:tr>
      <w:tr w:rsidR="000758D4" w:rsidRPr="002F13F1" w14:paraId="4156B2A5" w14:textId="77777777" w:rsidTr="002F13F1">
        <w:trPr>
          <w:trHeight w:val="348"/>
        </w:trPr>
        <w:tc>
          <w:tcPr>
            <w:tcW w:w="11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DB2629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385623"/>
            <w:vAlign w:val="center"/>
            <w:hideMark/>
          </w:tcPr>
          <w:p w14:paraId="5F7DF56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Nausea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C5E7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Dizziness (45.26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1B4B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Bloating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806000"/>
            <w:vAlign w:val="center"/>
            <w:hideMark/>
          </w:tcPr>
          <w:p w14:paraId="757F432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Constipation (35.77)</w:t>
            </w:r>
          </w:p>
        </w:tc>
        <w:tc>
          <w:tcPr>
            <w:tcW w:w="11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5E0B3"/>
            <w:vAlign w:val="center"/>
            <w:hideMark/>
          </w:tcPr>
          <w:p w14:paraId="2E40D5B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2F13F1">
              <w:rPr>
                <w:sz w:val="20"/>
                <w:szCs w:val="20"/>
              </w:rPr>
              <w:t>Diarrhea</w:t>
            </w:r>
            <w:proofErr w:type="spellEnd"/>
            <w:r w:rsidRPr="002F13F1">
              <w:rPr>
                <w:sz w:val="20"/>
                <w:szCs w:val="20"/>
              </w:rPr>
              <w:t xml:space="preserve"> (40.18)</w:t>
            </w:r>
          </w:p>
        </w:tc>
        <w:tc>
          <w:tcPr>
            <w:tcW w:w="12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0853822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Hair loss (44.64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5069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Urinary frequency (42.99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B4C7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Heartburn* (37.31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22BA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Skin dryness (44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00909FA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Anxiety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8725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Radiation skin reaction* (41.18)</w:t>
            </w:r>
          </w:p>
        </w:tc>
      </w:tr>
      <w:tr w:rsidR="000758D4" w:rsidRPr="002F13F1" w14:paraId="5E4ED4F3" w14:textId="77777777" w:rsidTr="002F13F1">
        <w:trPr>
          <w:trHeight w:val="348"/>
        </w:trPr>
        <w:tc>
          <w:tcPr>
            <w:tcW w:w="11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61036B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385623"/>
            <w:vAlign w:val="center"/>
            <w:hideMark/>
          </w:tcPr>
          <w:p w14:paraId="2710BF7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43.49)</w:t>
            </w: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ED52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53D7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42.28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3224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775F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E5024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4780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CDFE5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3EA6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12639F1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36.84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DA5DD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F13F1" w:rsidRPr="002F13F1" w14:paraId="7471C306" w14:textId="77777777" w:rsidTr="002F13F1">
        <w:trPr>
          <w:trHeight w:val="612"/>
        </w:trPr>
        <w:tc>
          <w:tcPr>
            <w:tcW w:w="11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14C51E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538135"/>
            <w:vAlign w:val="center"/>
            <w:hideMark/>
          </w:tcPr>
          <w:p w14:paraId="37F007A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16"/>
                <w:szCs w:val="16"/>
              </w:rPr>
              <w:t xml:space="preserve">Concentration </w:t>
            </w:r>
            <w:r w:rsidRPr="002F13F1">
              <w:rPr>
                <w:sz w:val="20"/>
                <w:szCs w:val="20"/>
              </w:rPr>
              <w:t>(43.42)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1821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Hot flashes (45.01)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vAlign w:val="center"/>
            <w:hideMark/>
          </w:tcPr>
          <w:p w14:paraId="4DC91EB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Dry mouth (39.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D768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Abdominal pai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A8D08D"/>
            <w:vAlign w:val="center"/>
            <w:hideMark/>
          </w:tcPr>
          <w:p w14:paraId="14A8FD8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Shortness of breath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3"/>
            <w:vAlign w:val="center"/>
            <w:hideMark/>
          </w:tcPr>
          <w:p w14:paraId="3212C76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Numbness &amp; tingl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8D6C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Achieve and maintain erection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506CE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Discouraged (34.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2272FD9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Anxiety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7CAAC"/>
            <w:vAlign w:val="center"/>
            <w:hideMark/>
          </w:tcPr>
          <w:p w14:paraId="3077E4F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Insomnia (38.60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vAlign w:val="center"/>
            <w:hideMark/>
          </w:tcPr>
          <w:p w14:paraId="0296F64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Dry mouth (39.62)</w:t>
            </w:r>
          </w:p>
        </w:tc>
      </w:tr>
      <w:tr w:rsidR="000758D4" w:rsidRPr="002F13F1" w14:paraId="40E31A81" w14:textId="77777777" w:rsidTr="002F13F1">
        <w:trPr>
          <w:trHeight w:val="348"/>
        </w:trPr>
        <w:tc>
          <w:tcPr>
            <w:tcW w:w="11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B53ABD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F49F8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946B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3A2B8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3AB9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35.7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A8D08D"/>
            <w:vAlign w:val="center"/>
            <w:hideMark/>
          </w:tcPr>
          <w:p w14:paraId="78FB5EE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39.2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F4B083"/>
            <w:vAlign w:val="center"/>
            <w:hideMark/>
          </w:tcPr>
          <w:p w14:paraId="5E74BEF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41.0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E540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40.74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9A17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7A357DFE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43.16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2F78F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3FEFE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F13F1" w:rsidRPr="002F13F1" w14:paraId="22477514" w14:textId="77777777" w:rsidTr="002F13F1">
        <w:trPr>
          <w:trHeight w:val="408"/>
        </w:trPr>
        <w:tc>
          <w:tcPr>
            <w:tcW w:w="11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37C996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8D08D"/>
            <w:vAlign w:val="center"/>
            <w:hideMark/>
          </w:tcPr>
          <w:p w14:paraId="3E17179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Shortness of breath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17EC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Bloating* (45.01)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5E0B3"/>
            <w:vAlign w:val="center"/>
            <w:hideMark/>
          </w:tcPr>
          <w:p w14:paraId="499A9B7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2F13F1">
              <w:rPr>
                <w:sz w:val="20"/>
                <w:szCs w:val="20"/>
              </w:rPr>
              <w:t>Diarrhea</w:t>
            </w:r>
            <w:proofErr w:type="spellEnd"/>
            <w:r w:rsidRPr="002F13F1">
              <w:rPr>
                <w:sz w:val="20"/>
                <w:szCs w:val="20"/>
              </w:rPr>
              <w:t xml:space="preserve"> (39.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A52D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Itching</w:t>
            </w:r>
          </w:p>
        </w:tc>
        <w:tc>
          <w:tcPr>
            <w:tcW w:w="11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center"/>
            <w:hideMark/>
          </w:tcPr>
          <w:p w14:paraId="7D5991B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Swelling (37.50)</w:t>
            </w:r>
          </w:p>
        </w:tc>
        <w:tc>
          <w:tcPr>
            <w:tcW w:w="12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538135"/>
            <w:vAlign w:val="center"/>
            <w:hideMark/>
          </w:tcPr>
          <w:p w14:paraId="70382AD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18"/>
                <w:szCs w:val="18"/>
              </w:rPr>
              <w:t>Concentration</w:t>
            </w:r>
            <w:r w:rsidRPr="002F13F1">
              <w:rPr>
                <w:sz w:val="20"/>
                <w:szCs w:val="20"/>
              </w:rPr>
              <w:t xml:space="preserve"> (39.29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vAlign w:val="center"/>
            <w:hideMark/>
          </w:tcPr>
          <w:p w14:paraId="35D062A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General pain (40.18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vAlign w:val="center"/>
            <w:hideMark/>
          </w:tcPr>
          <w:p w14:paraId="1664A35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Dry mouth (34.33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A125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Dizziness (42.92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vAlign w:val="center"/>
            <w:hideMark/>
          </w:tcPr>
          <w:p w14:paraId="21FDC0F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Dry mouth (38.60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7CAAC"/>
            <w:vAlign w:val="center"/>
            <w:hideMark/>
          </w:tcPr>
          <w:p w14:paraId="1EE069C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Insomnia (39.62)</w:t>
            </w:r>
          </w:p>
        </w:tc>
      </w:tr>
      <w:tr w:rsidR="000758D4" w:rsidRPr="002F13F1" w14:paraId="4B0DD88A" w14:textId="77777777" w:rsidTr="002F13F1">
        <w:trPr>
          <w:trHeight w:val="348"/>
        </w:trPr>
        <w:tc>
          <w:tcPr>
            <w:tcW w:w="11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A633C0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8D08D"/>
            <w:vAlign w:val="center"/>
            <w:hideMark/>
          </w:tcPr>
          <w:p w14:paraId="3C03E35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38.46)</w:t>
            </w: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55CE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3A74D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060D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37.40)</w:t>
            </w: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B0466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8930D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358A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D19D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5542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9359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AA370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F13F1" w:rsidRPr="002F13F1" w14:paraId="25139D3A" w14:textId="77777777" w:rsidTr="002F13F1">
        <w:trPr>
          <w:trHeight w:val="408"/>
        </w:trPr>
        <w:tc>
          <w:tcPr>
            <w:tcW w:w="11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D390D8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5E0B3"/>
            <w:vAlign w:val="center"/>
            <w:hideMark/>
          </w:tcPr>
          <w:p w14:paraId="40C90DB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2F13F1">
              <w:rPr>
                <w:sz w:val="20"/>
                <w:szCs w:val="20"/>
              </w:rPr>
              <w:t>Diarrhea</w:t>
            </w:r>
            <w:proofErr w:type="spellEnd"/>
            <w:r w:rsidRPr="002F13F1">
              <w:rPr>
                <w:sz w:val="20"/>
                <w:szCs w:val="20"/>
              </w:rPr>
              <w:t xml:space="preserve"> (33.95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385623"/>
            <w:vAlign w:val="center"/>
            <w:hideMark/>
          </w:tcPr>
          <w:p w14:paraId="7C203AA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Nausea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7B77580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Anxiety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927D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Hand-foot syndrome (34.96)</w:t>
            </w:r>
          </w:p>
        </w:tc>
        <w:tc>
          <w:tcPr>
            <w:tcW w:w="11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9289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Joint pain (37.5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7BE8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Radiation skin rea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1375941E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Sa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8D08D"/>
            <w:vAlign w:val="center"/>
            <w:hideMark/>
          </w:tcPr>
          <w:p w14:paraId="20C0109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Shortness of breath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9A54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Memory* (42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4B083"/>
            <w:vAlign w:val="center"/>
            <w:hideMark/>
          </w:tcPr>
          <w:p w14:paraId="3B56A3F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Numbness &amp; tingling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385623"/>
            <w:vAlign w:val="center"/>
            <w:hideMark/>
          </w:tcPr>
          <w:p w14:paraId="05DDB27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Nausea</w:t>
            </w:r>
          </w:p>
        </w:tc>
      </w:tr>
      <w:tr w:rsidR="000758D4" w:rsidRPr="002F13F1" w14:paraId="737F370C" w14:textId="77777777" w:rsidTr="002F13F1">
        <w:trPr>
          <w:trHeight w:val="348"/>
        </w:trPr>
        <w:tc>
          <w:tcPr>
            <w:tcW w:w="11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C837D6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FCA1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385623"/>
            <w:vAlign w:val="center"/>
            <w:hideMark/>
          </w:tcPr>
          <w:p w14:paraId="6AA99CC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44.04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07EFEA1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38.58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F3400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B383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74A6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38.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0B4E176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40.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8D08D"/>
            <w:vAlign w:val="center"/>
            <w:hideMark/>
          </w:tcPr>
          <w:p w14:paraId="4DE496E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34.33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EA0A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4B083"/>
            <w:vAlign w:val="center"/>
            <w:hideMark/>
          </w:tcPr>
          <w:p w14:paraId="75E69E2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33.3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385623"/>
            <w:vAlign w:val="center"/>
            <w:hideMark/>
          </w:tcPr>
          <w:p w14:paraId="2B4E3CC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37.74)</w:t>
            </w:r>
          </w:p>
        </w:tc>
      </w:tr>
      <w:tr w:rsidR="002F13F1" w:rsidRPr="002F13F1" w14:paraId="7EAFA210" w14:textId="77777777" w:rsidTr="002F13F1">
        <w:trPr>
          <w:trHeight w:val="408"/>
        </w:trPr>
        <w:tc>
          <w:tcPr>
            <w:tcW w:w="11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26FB88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center"/>
            <w:hideMark/>
          </w:tcPr>
          <w:p w14:paraId="4305EB2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Swelling (33.58)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A8D08D"/>
            <w:vAlign w:val="center"/>
            <w:hideMark/>
          </w:tcPr>
          <w:p w14:paraId="551A28B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Shortness of breath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67995C4E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Sad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vAlign w:val="center"/>
            <w:hideMark/>
          </w:tcPr>
          <w:p w14:paraId="01771C6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General pain (34.1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8EC1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 xml:space="preserve">Abdominal pain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385623"/>
            <w:vAlign w:val="center"/>
            <w:hideMark/>
          </w:tcPr>
          <w:p w14:paraId="0CD5037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Nausea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806000"/>
            <w:vAlign w:val="center"/>
            <w:hideMark/>
          </w:tcPr>
          <w:p w14:paraId="62F2055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Constipation (39.2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5E0B3"/>
            <w:vAlign w:val="center"/>
            <w:hideMark/>
          </w:tcPr>
          <w:p w14:paraId="79C43ED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2F13F1">
              <w:rPr>
                <w:sz w:val="20"/>
                <w:szCs w:val="20"/>
              </w:rPr>
              <w:t>Diarrhea</w:t>
            </w:r>
            <w:proofErr w:type="spellEnd"/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538135"/>
            <w:vAlign w:val="center"/>
            <w:hideMark/>
          </w:tcPr>
          <w:p w14:paraId="78AB7C3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18"/>
                <w:szCs w:val="18"/>
              </w:rPr>
              <w:t>Concentration</w:t>
            </w:r>
            <w:r w:rsidRPr="002F13F1">
              <w:rPr>
                <w:sz w:val="20"/>
                <w:szCs w:val="20"/>
              </w:rPr>
              <w:t xml:space="preserve"> (41.45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806000"/>
            <w:vAlign w:val="center"/>
            <w:hideMark/>
          </w:tcPr>
          <w:p w14:paraId="65C9608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18"/>
                <w:szCs w:val="18"/>
              </w:rPr>
              <w:t xml:space="preserve">Constipation </w:t>
            </w:r>
            <w:r w:rsidRPr="002F13F1">
              <w:rPr>
                <w:sz w:val="20"/>
                <w:szCs w:val="20"/>
              </w:rPr>
              <w:t>(33.33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8584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Heartburn* (35.85)</w:t>
            </w:r>
          </w:p>
        </w:tc>
      </w:tr>
      <w:tr w:rsidR="000758D4" w:rsidRPr="002F13F1" w14:paraId="72225B1A" w14:textId="77777777" w:rsidTr="002F13F1">
        <w:trPr>
          <w:trHeight w:val="348"/>
        </w:trPr>
        <w:tc>
          <w:tcPr>
            <w:tcW w:w="11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2E92CD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69CC4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A8D08D"/>
            <w:vAlign w:val="center"/>
            <w:hideMark/>
          </w:tcPr>
          <w:p w14:paraId="13CFBFE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42.58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2400D1A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38.58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781FB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5180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36.0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385623"/>
            <w:vAlign w:val="center"/>
            <w:hideMark/>
          </w:tcPr>
          <w:p w14:paraId="4E57A40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37.50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B7DB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5E0B3"/>
            <w:vAlign w:val="center"/>
            <w:hideMark/>
          </w:tcPr>
          <w:p w14:paraId="6C53075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32.84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4E368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8DC3D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9FB65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758D4" w:rsidRPr="002F13F1" w14:paraId="475FC439" w14:textId="77777777" w:rsidTr="002F13F1">
        <w:trPr>
          <w:trHeight w:val="612"/>
        </w:trPr>
        <w:tc>
          <w:tcPr>
            <w:tcW w:w="11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B0DE33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DD6EE"/>
            <w:vAlign w:val="center"/>
            <w:hideMark/>
          </w:tcPr>
          <w:p w14:paraId="3CF21D64" w14:textId="77777777" w:rsid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Mouth/</w:t>
            </w:r>
          </w:p>
          <w:p w14:paraId="4ED19442" w14:textId="13303F1E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throat sores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1906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Discouraged (40.88)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538135"/>
            <w:vAlign w:val="center"/>
            <w:hideMark/>
          </w:tcPr>
          <w:p w14:paraId="5D7E876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14"/>
                <w:szCs w:val="14"/>
              </w:rPr>
              <w:t>Concentration</w:t>
            </w:r>
            <w:r w:rsidRPr="002F13F1">
              <w:rPr>
                <w:sz w:val="20"/>
                <w:szCs w:val="20"/>
              </w:rPr>
              <w:t xml:space="preserve"> (37.80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C6FA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Heartburn (33.3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4243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Itching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E6E4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Cracking at the corners of the mouth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538135"/>
            <w:vAlign w:val="center"/>
            <w:hideMark/>
          </w:tcPr>
          <w:p w14:paraId="3E79964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18"/>
                <w:szCs w:val="18"/>
              </w:rPr>
              <w:t>Concentration</w:t>
            </w:r>
            <w:r w:rsidRPr="002F13F1">
              <w:rPr>
                <w:sz w:val="20"/>
                <w:szCs w:val="20"/>
              </w:rPr>
              <w:t xml:space="preserve"> (36.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center"/>
            <w:hideMark/>
          </w:tcPr>
          <w:p w14:paraId="5985E3C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Swell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00800A8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Sad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1CB7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Painful urination (31.4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A8D08D"/>
            <w:vAlign w:val="center"/>
            <w:hideMark/>
          </w:tcPr>
          <w:p w14:paraId="6A86906E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Shortness of breath</w:t>
            </w:r>
          </w:p>
        </w:tc>
      </w:tr>
      <w:tr w:rsidR="000758D4" w:rsidRPr="002F13F1" w14:paraId="4E48F9D3" w14:textId="77777777" w:rsidTr="002F13F1">
        <w:trPr>
          <w:trHeight w:val="348"/>
        </w:trPr>
        <w:tc>
          <w:tcPr>
            <w:tcW w:w="11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FF786A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BDD6EE"/>
            <w:vAlign w:val="center"/>
            <w:hideMark/>
          </w:tcPr>
          <w:p w14:paraId="15F5037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31.66)</w:t>
            </w: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1D2E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5B5E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F1BE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D67D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35.7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5B2E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36.00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FCC47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center"/>
            <w:hideMark/>
          </w:tcPr>
          <w:p w14:paraId="560A224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31.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vAlign w:val="center"/>
            <w:hideMark/>
          </w:tcPr>
          <w:p w14:paraId="5DD30E0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41.45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CF3BB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A8D08D"/>
            <w:vAlign w:val="center"/>
            <w:hideMark/>
          </w:tcPr>
          <w:p w14:paraId="1D33261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32.08)</w:t>
            </w:r>
          </w:p>
        </w:tc>
      </w:tr>
      <w:tr w:rsidR="000758D4" w:rsidRPr="002F13F1" w14:paraId="2BF4AA78" w14:textId="77777777" w:rsidTr="002F13F1">
        <w:trPr>
          <w:trHeight w:val="408"/>
        </w:trPr>
        <w:tc>
          <w:tcPr>
            <w:tcW w:w="11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0A4F9B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340C575E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Headache (30.18)</w:t>
            </w: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076F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Watery eyes* (40.88)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806000"/>
            <w:vAlign w:val="center"/>
            <w:hideMark/>
          </w:tcPr>
          <w:p w14:paraId="5361601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16"/>
                <w:szCs w:val="16"/>
              </w:rPr>
              <w:t>Constipation</w:t>
            </w:r>
            <w:r w:rsidRPr="002F13F1">
              <w:rPr>
                <w:sz w:val="20"/>
                <w:szCs w:val="20"/>
              </w:rPr>
              <w:t xml:space="preserve"> (37.0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105B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Chills</w:t>
            </w:r>
          </w:p>
        </w:tc>
        <w:tc>
          <w:tcPr>
            <w:tcW w:w="11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4F46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Urinary frequency (35.14)</w:t>
            </w:r>
          </w:p>
        </w:tc>
        <w:tc>
          <w:tcPr>
            <w:tcW w:w="12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0F2B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Hoarseness (36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64BCA53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Anxiety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AC1B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Joint pain* (29.85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64CB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Hoarseness* (40.0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8D08D"/>
            <w:vAlign w:val="center"/>
            <w:hideMark/>
          </w:tcPr>
          <w:p w14:paraId="1838F98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Shortness of breath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5CC9274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Hair loss (37.74)</w:t>
            </w:r>
          </w:p>
        </w:tc>
      </w:tr>
      <w:tr w:rsidR="000758D4" w:rsidRPr="002F13F1" w14:paraId="3D683E43" w14:textId="77777777" w:rsidTr="002F13F1">
        <w:trPr>
          <w:trHeight w:val="348"/>
        </w:trPr>
        <w:tc>
          <w:tcPr>
            <w:tcW w:w="11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43C8D5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06407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38EC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E99D6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81D8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31.71)</w:t>
            </w: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A0DAB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F2A9A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E599"/>
            <w:vAlign w:val="center"/>
            <w:hideMark/>
          </w:tcPr>
          <w:p w14:paraId="2363D82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36.61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67C0C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C95F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A8D08D"/>
            <w:vAlign w:val="center"/>
            <w:hideMark/>
          </w:tcPr>
          <w:p w14:paraId="2DF243F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28.07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5C0F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758D4" w:rsidRPr="002F13F1" w14:paraId="0405EB70" w14:textId="77777777" w:rsidTr="002F13F1">
        <w:trPr>
          <w:trHeight w:val="408"/>
        </w:trPr>
        <w:tc>
          <w:tcPr>
            <w:tcW w:w="11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329603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CE99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1879DD8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Headache (39.42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4938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Itching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DD6EE"/>
            <w:vAlign w:val="center"/>
            <w:hideMark/>
          </w:tcPr>
          <w:p w14:paraId="5E8D2165" w14:textId="77777777" w:rsid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Mouth/</w:t>
            </w:r>
          </w:p>
          <w:p w14:paraId="7A0C9C2C" w14:textId="7C1F79B5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throat sores</w:t>
            </w:r>
          </w:p>
        </w:tc>
        <w:tc>
          <w:tcPr>
            <w:tcW w:w="11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0470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Discouraged (34.82)</w:t>
            </w:r>
          </w:p>
        </w:tc>
        <w:tc>
          <w:tcPr>
            <w:tcW w:w="12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1F24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Heartburn (33.93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81E4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Bloating* (36.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7EAE622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Headach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7921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Bloating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center"/>
            <w:hideMark/>
          </w:tcPr>
          <w:p w14:paraId="6EAD1B6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Hair loss (28.0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3"/>
            <w:vAlign w:val="center"/>
            <w:hideMark/>
          </w:tcPr>
          <w:p w14:paraId="0201397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Numbness &amp; tingling</w:t>
            </w:r>
          </w:p>
        </w:tc>
      </w:tr>
      <w:tr w:rsidR="000758D4" w:rsidRPr="002F13F1" w14:paraId="70259890" w14:textId="77777777" w:rsidTr="002F13F1">
        <w:trPr>
          <w:trHeight w:val="348"/>
        </w:trPr>
        <w:tc>
          <w:tcPr>
            <w:tcW w:w="11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225E86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528C0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2F5F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1A24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36.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DD6EE"/>
            <w:vAlign w:val="center"/>
            <w:hideMark/>
          </w:tcPr>
          <w:p w14:paraId="632C1A9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30.89)</w:t>
            </w: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52E7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508C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BEFAA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53A1FD1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29.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7D00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37.77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345A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3"/>
            <w:vAlign w:val="center"/>
            <w:hideMark/>
          </w:tcPr>
          <w:p w14:paraId="1C43CD3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33.96)</w:t>
            </w:r>
          </w:p>
        </w:tc>
      </w:tr>
      <w:tr w:rsidR="000758D4" w:rsidRPr="002F13F1" w14:paraId="3C2490D7" w14:textId="77777777" w:rsidTr="002F13F1">
        <w:trPr>
          <w:trHeight w:val="408"/>
        </w:trPr>
        <w:tc>
          <w:tcPr>
            <w:tcW w:w="11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D5AD2B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34B0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2A94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Heartburn* (38.44)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vAlign w:val="center"/>
            <w:hideMark/>
          </w:tcPr>
          <w:p w14:paraId="17D40EA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General pain (35.43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center"/>
            <w:hideMark/>
          </w:tcPr>
          <w:p w14:paraId="3D43406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Swelling (29.2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9EB6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Radiation skin reaction</w:t>
            </w:r>
          </w:p>
        </w:tc>
        <w:tc>
          <w:tcPr>
            <w:tcW w:w="12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7EB2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Discouraged (32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385623"/>
            <w:vAlign w:val="center"/>
            <w:hideMark/>
          </w:tcPr>
          <w:p w14:paraId="5224841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Nausea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B5EA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Hand-foot syndrome* (29.85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vAlign w:val="center"/>
            <w:hideMark/>
          </w:tcPr>
          <w:p w14:paraId="299B551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General pain (37.18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538135"/>
            <w:vAlign w:val="center"/>
            <w:hideMark/>
          </w:tcPr>
          <w:p w14:paraId="471CD33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16"/>
                <w:szCs w:val="16"/>
              </w:rPr>
              <w:t>Concentration</w:t>
            </w:r>
            <w:r w:rsidRPr="002F13F1">
              <w:rPr>
                <w:sz w:val="20"/>
                <w:szCs w:val="20"/>
              </w:rPr>
              <w:t xml:space="preserve"> (28.07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538135"/>
            <w:vAlign w:val="center"/>
            <w:hideMark/>
          </w:tcPr>
          <w:p w14:paraId="37E08A4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18"/>
                <w:szCs w:val="18"/>
              </w:rPr>
              <w:t>Concentration</w:t>
            </w:r>
            <w:r w:rsidRPr="002F13F1">
              <w:rPr>
                <w:sz w:val="20"/>
                <w:szCs w:val="20"/>
              </w:rPr>
              <w:t xml:space="preserve"> (35.85)</w:t>
            </w:r>
          </w:p>
        </w:tc>
      </w:tr>
      <w:tr w:rsidR="000758D4" w:rsidRPr="002F13F1" w14:paraId="572896C4" w14:textId="77777777" w:rsidTr="002F13F1">
        <w:trPr>
          <w:trHeight w:val="348"/>
        </w:trPr>
        <w:tc>
          <w:tcPr>
            <w:tcW w:w="11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1D56EE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C9C3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D1ACF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E5686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32E1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CA7D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33.33)</w:t>
            </w:r>
          </w:p>
        </w:tc>
        <w:tc>
          <w:tcPr>
            <w:tcW w:w="12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708BE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385623"/>
            <w:vAlign w:val="center"/>
            <w:hideMark/>
          </w:tcPr>
          <w:p w14:paraId="6CB3BC6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35.71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F06E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84C7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296F4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FDE8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2F13F1" w:rsidRPr="002F13F1" w14:paraId="36C0CB10" w14:textId="77777777" w:rsidTr="002F13F1">
        <w:trPr>
          <w:trHeight w:val="408"/>
        </w:trPr>
        <w:tc>
          <w:tcPr>
            <w:tcW w:w="11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B2CC02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5A2E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BDD6EE"/>
            <w:vAlign w:val="center"/>
            <w:hideMark/>
          </w:tcPr>
          <w:p w14:paraId="337B2D25" w14:textId="77777777" w:rsidR="002F13F1" w:rsidRPr="002F13F1" w:rsidRDefault="002F13F1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Mouth/</w:t>
            </w:r>
          </w:p>
          <w:p w14:paraId="34D6DA2C" w14:textId="177FB1D8" w:rsidR="000758D4" w:rsidRPr="002F13F1" w:rsidRDefault="002F13F1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throat sores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BDD6EE"/>
            <w:vAlign w:val="center"/>
            <w:hideMark/>
          </w:tcPr>
          <w:p w14:paraId="15E1F861" w14:textId="77777777" w:rsid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Mouth/</w:t>
            </w:r>
          </w:p>
          <w:p w14:paraId="317C9F8E" w14:textId="2A303159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throat sores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1CEB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Vomiting (28.4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BDD6EE"/>
            <w:vAlign w:val="center"/>
            <w:hideMark/>
          </w:tcPr>
          <w:p w14:paraId="1FDAAA0A" w14:textId="77777777" w:rsid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Mouth/</w:t>
            </w:r>
          </w:p>
          <w:p w14:paraId="016360C7" w14:textId="40AF4AF0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throat sore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46B2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Itching*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center"/>
            <w:hideMark/>
          </w:tcPr>
          <w:p w14:paraId="5F0FFEE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Swelling (35.7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3B92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Radiation skin reaction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385623"/>
            <w:vAlign w:val="center"/>
            <w:hideMark/>
          </w:tcPr>
          <w:p w14:paraId="20D27B4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Naus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385623"/>
            <w:vAlign w:val="center"/>
            <w:hideMark/>
          </w:tcPr>
          <w:p w14:paraId="45CF835E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Nausea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44EF98A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Headache (26.42)</w:t>
            </w:r>
          </w:p>
        </w:tc>
      </w:tr>
      <w:tr w:rsidR="000758D4" w:rsidRPr="002F13F1" w14:paraId="7EAAFA92" w14:textId="77777777" w:rsidTr="002F13F1">
        <w:trPr>
          <w:trHeight w:val="348"/>
        </w:trPr>
        <w:tc>
          <w:tcPr>
            <w:tcW w:w="11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D3AF0B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1766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BDD6EE"/>
            <w:vAlign w:val="center"/>
            <w:hideMark/>
          </w:tcPr>
          <w:p w14:paraId="7997D95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38.20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000000" w:fill="BDD6EE"/>
            <w:vAlign w:val="center"/>
            <w:hideMark/>
          </w:tcPr>
          <w:p w14:paraId="5179673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32.28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79CB5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BDD6EE"/>
            <w:vAlign w:val="center"/>
            <w:hideMark/>
          </w:tcPr>
          <w:p w14:paraId="107B06C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32.1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FB3E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32.00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61DF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8F75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28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385623"/>
            <w:vAlign w:val="center"/>
            <w:hideMark/>
          </w:tcPr>
          <w:p w14:paraId="4E5546D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35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385623"/>
            <w:vAlign w:val="center"/>
            <w:hideMark/>
          </w:tcPr>
          <w:p w14:paraId="388C046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26.32)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9253E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758D4" w:rsidRPr="002F13F1" w14:paraId="4B2654F9" w14:textId="77777777" w:rsidTr="002F13F1">
        <w:trPr>
          <w:trHeight w:val="612"/>
        </w:trPr>
        <w:tc>
          <w:tcPr>
            <w:tcW w:w="11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05BB1E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4659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C5E0B3"/>
            <w:vAlign w:val="center"/>
            <w:hideMark/>
          </w:tcPr>
          <w:p w14:paraId="017A7C6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2F13F1">
              <w:rPr>
                <w:sz w:val="20"/>
                <w:szCs w:val="20"/>
              </w:rPr>
              <w:t>Diarrhea</w:t>
            </w:r>
            <w:proofErr w:type="spellEnd"/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3007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 xml:space="preserve">Blurred visio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8D08D"/>
            <w:vAlign w:val="center"/>
            <w:hideMark/>
          </w:tcPr>
          <w:p w14:paraId="3534A90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Shortness of breath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606EE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Cracking at the corners of the mouth</w:t>
            </w:r>
          </w:p>
        </w:tc>
        <w:tc>
          <w:tcPr>
            <w:tcW w:w="12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C5E0B3"/>
            <w:vAlign w:val="center"/>
            <w:hideMark/>
          </w:tcPr>
          <w:p w14:paraId="59849C9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2F13F1">
              <w:rPr>
                <w:sz w:val="20"/>
                <w:szCs w:val="20"/>
              </w:rPr>
              <w:t>Diarrhea</w:t>
            </w:r>
            <w:proofErr w:type="spellEnd"/>
            <w:r w:rsidRPr="002F13F1">
              <w:rPr>
                <w:sz w:val="20"/>
                <w:szCs w:val="20"/>
              </w:rPr>
              <w:t xml:space="preserve"> (30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8D08D"/>
            <w:vAlign w:val="center"/>
            <w:hideMark/>
          </w:tcPr>
          <w:p w14:paraId="4F776B2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Shortness of breath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6700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5044E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Urinary frequency* (35.78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BF8F00"/>
            <w:vAlign w:val="center"/>
            <w:hideMark/>
          </w:tcPr>
          <w:p w14:paraId="3F52E18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General pain (26.3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BDD6EE"/>
            <w:vAlign w:val="center"/>
            <w:hideMark/>
          </w:tcPr>
          <w:p w14:paraId="75A8F52C" w14:textId="77777777" w:rsid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Mouth/</w:t>
            </w:r>
          </w:p>
          <w:p w14:paraId="69A3C76B" w14:textId="3AFF77F0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throat sores</w:t>
            </w:r>
          </w:p>
        </w:tc>
      </w:tr>
      <w:tr w:rsidR="000758D4" w:rsidRPr="002F13F1" w14:paraId="5EFC353D" w14:textId="77777777" w:rsidTr="002F13F1">
        <w:trPr>
          <w:trHeight w:val="348"/>
        </w:trPr>
        <w:tc>
          <w:tcPr>
            <w:tcW w:w="11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896AD0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88D7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000000" w:fill="C5E0B3"/>
            <w:vAlign w:val="center"/>
            <w:hideMark/>
          </w:tcPr>
          <w:p w14:paraId="16D87A6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36.50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CAFA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30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8D08D"/>
            <w:vAlign w:val="center"/>
            <w:hideMark/>
          </w:tcPr>
          <w:p w14:paraId="724AE17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28.4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8AFF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31.53)</w:t>
            </w:r>
          </w:p>
        </w:tc>
        <w:tc>
          <w:tcPr>
            <w:tcW w:w="12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430B1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A8D08D"/>
            <w:vAlign w:val="center"/>
            <w:hideMark/>
          </w:tcPr>
          <w:p w14:paraId="340E51D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33.93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5A98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264BE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3ADA4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BDD6EE"/>
            <w:vAlign w:val="center"/>
            <w:hideMark/>
          </w:tcPr>
          <w:p w14:paraId="67D484E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26.42)</w:t>
            </w:r>
          </w:p>
        </w:tc>
      </w:tr>
      <w:tr w:rsidR="000758D4" w:rsidRPr="002F13F1" w14:paraId="10EC147D" w14:textId="77777777" w:rsidTr="002F13F1">
        <w:trPr>
          <w:trHeight w:val="612"/>
        </w:trPr>
        <w:tc>
          <w:tcPr>
            <w:tcW w:w="11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C93476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6A63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257A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Hand-foot syndrome (32.36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88D4E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Abdominal pa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1F70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Cracking at the corners of the mouth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E8D9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Chills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B206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Cough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769B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Urinary urgency (33.64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E3CF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6644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Itching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2556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Increased sweating (25.93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4423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758D4" w:rsidRPr="002F13F1" w14:paraId="252320DD" w14:textId="77777777" w:rsidTr="002F13F1">
        <w:trPr>
          <w:trHeight w:val="348"/>
        </w:trPr>
        <w:tc>
          <w:tcPr>
            <w:tcW w:w="11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BDACC5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DED42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7E3AEE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796F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30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7B87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27.6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D215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31.53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5251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30.00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C50A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DD43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3A79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35.19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007C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16DCD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758D4" w:rsidRPr="002F13F1" w14:paraId="35848EF1" w14:textId="77777777" w:rsidTr="002F13F1">
        <w:trPr>
          <w:trHeight w:val="408"/>
        </w:trPr>
        <w:tc>
          <w:tcPr>
            <w:tcW w:w="11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4FB0825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45AEE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13FD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Heart palpitations (31.87)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A093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Heartburn* (30.71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0907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Muscle pain (26.83)</w:t>
            </w:r>
          </w:p>
        </w:tc>
        <w:tc>
          <w:tcPr>
            <w:tcW w:w="11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23CD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Urinary urgency (31.53)</w:t>
            </w:r>
          </w:p>
        </w:tc>
        <w:tc>
          <w:tcPr>
            <w:tcW w:w="12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2EFD9"/>
            <w:vAlign w:val="center"/>
            <w:hideMark/>
          </w:tcPr>
          <w:p w14:paraId="0FB5766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Swelling (26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CF76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Radiation skin reaction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C396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22DF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Heartburn* (32.05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9E32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Vaginal dryness (25.00)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D00CE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758D4" w:rsidRPr="002F13F1" w14:paraId="09256987" w14:textId="77777777" w:rsidTr="002F13F1">
        <w:trPr>
          <w:trHeight w:val="348"/>
        </w:trPr>
        <w:tc>
          <w:tcPr>
            <w:tcW w:w="11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96C7E8E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FE09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987E0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8166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0664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908B2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38584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04DB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33.33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2A4A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24F9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50A6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E1A5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758D4" w:rsidRPr="002F13F1" w14:paraId="5713E0B2" w14:textId="77777777" w:rsidTr="002F13F1">
        <w:trPr>
          <w:trHeight w:val="408"/>
        </w:trPr>
        <w:tc>
          <w:tcPr>
            <w:tcW w:w="11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B4E256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EA81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2ED3E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Vaginal dryness (29.90)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4459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Increased sweating (30.08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F1C3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Discouraged (26.02)</w:t>
            </w:r>
          </w:p>
        </w:tc>
        <w:tc>
          <w:tcPr>
            <w:tcW w:w="11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AE3D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Vomiting (27.68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A8D08D"/>
            <w:vAlign w:val="center"/>
            <w:hideMark/>
          </w:tcPr>
          <w:p w14:paraId="38B48CC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Shortness of brea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A3D2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Itching*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9199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6E16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Chills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269A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BE81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758D4" w:rsidRPr="002F13F1" w14:paraId="6DA3984C" w14:textId="77777777" w:rsidTr="002F13F1">
        <w:trPr>
          <w:trHeight w:val="348"/>
        </w:trPr>
        <w:tc>
          <w:tcPr>
            <w:tcW w:w="11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09FEFC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BF248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80F9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B5D4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25CDD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6D6F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000000" w:fill="A8D08D"/>
            <w:vAlign w:val="center"/>
            <w:hideMark/>
          </w:tcPr>
          <w:p w14:paraId="2E82D45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26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825E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31.48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3002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903D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30.17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76750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4606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758D4" w:rsidRPr="002F13F1" w14:paraId="124AB739" w14:textId="77777777" w:rsidTr="002F13F1">
        <w:trPr>
          <w:trHeight w:val="348"/>
        </w:trPr>
        <w:tc>
          <w:tcPr>
            <w:tcW w:w="11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8169AF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4ADA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6E66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Acne</w:t>
            </w: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1546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Nosebleed* (28.46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0F27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2149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Painful urination (26.13)</w:t>
            </w:r>
          </w:p>
        </w:tc>
        <w:tc>
          <w:tcPr>
            <w:tcW w:w="12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6DCCFDD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Headache (26.79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DEEAF6"/>
            <w:vAlign w:val="center"/>
            <w:hideMark/>
          </w:tcPr>
          <w:p w14:paraId="6C33B77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Headache (31.25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2224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9D3B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Increased sweating* (29.18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CBA3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1F2C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758D4" w:rsidRPr="002F13F1" w14:paraId="196D5731" w14:textId="77777777" w:rsidTr="002F13F1">
        <w:trPr>
          <w:trHeight w:val="348"/>
        </w:trPr>
        <w:tc>
          <w:tcPr>
            <w:tcW w:w="11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763C8C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19F6D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FAF0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29.44)</w:t>
            </w: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ABBB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4F63D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B5462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04DD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C6C92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FE92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3FA2E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8704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D8F64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758D4" w:rsidRPr="002F13F1" w14:paraId="56C5AACB" w14:textId="77777777" w:rsidTr="002F13F1">
        <w:trPr>
          <w:trHeight w:val="612"/>
        </w:trPr>
        <w:tc>
          <w:tcPr>
            <w:tcW w:w="11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12B6B24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1AEC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AB42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D136E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18"/>
                <w:szCs w:val="18"/>
              </w:rPr>
              <w:t>Discouraged</w:t>
            </w:r>
            <w:r w:rsidRPr="002F13F1">
              <w:rPr>
                <w:sz w:val="20"/>
                <w:szCs w:val="20"/>
              </w:rPr>
              <w:t xml:space="preserve"> (27.56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F3AB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BD9C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 xml:space="preserve">Ringing in ears 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E0DE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 xml:space="preserve">Blurred vision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7CDEE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Cracking at the corners of the mouth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3DEB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4796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Blurred vision* (29.18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2841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2431E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758D4" w:rsidRPr="002F13F1" w14:paraId="03D69206" w14:textId="77777777" w:rsidTr="002F13F1">
        <w:trPr>
          <w:trHeight w:val="348"/>
        </w:trPr>
        <w:tc>
          <w:tcPr>
            <w:tcW w:w="11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835FFD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A5C47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FA4F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92C8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D9D0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E87B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25.23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92D5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26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DC69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29.91)</w:t>
            </w: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9449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9EAC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02FB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3DA3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758D4" w:rsidRPr="002F13F1" w14:paraId="362E17C4" w14:textId="77777777" w:rsidTr="002F13F1">
        <w:trPr>
          <w:trHeight w:val="612"/>
        </w:trPr>
        <w:tc>
          <w:tcPr>
            <w:tcW w:w="11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59ACAC3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6E6F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73B5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B64F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2F13F1">
              <w:rPr>
                <w:sz w:val="20"/>
                <w:szCs w:val="20"/>
              </w:rPr>
              <w:t>Fecal</w:t>
            </w:r>
            <w:proofErr w:type="spellEnd"/>
            <w:r w:rsidRPr="002F13F1">
              <w:rPr>
                <w:sz w:val="20"/>
                <w:szCs w:val="20"/>
              </w:rPr>
              <w:t xml:space="preserve"> incontinence (26.0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E6AE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8A2D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Vaginal dryness (25.0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D154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5736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Discouraged (28.5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9C60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C5E0B3"/>
            <w:vAlign w:val="center"/>
            <w:hideMark/>
          </w:tcPr>
          <w:p w14:paraId="1EAF0BE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2F13F1">
              <w:rPr>
                <w:sz w:val="20"/>
                <w:szCs w:val="20"/>
              </w:rPr>
              <w:t>Diarrhea</w:t>
            </w:r>
            <w:proofErr w:type="spellEnd"/>
            <w:r w:rsidRPr="002F13F1">
              <w:rPr>
                <w:sz w:val="20"/>
                <w:szCs w:val="20"/>
              </w:rPr>
              <w:t xml:space="preserve"> (29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8857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428CE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758D4" w:rsidRPr="002F13F1" w14:paraId="3C403CE1" w14:textId="77777777" w:rsidTr="002F13F1">
        <w:trPr>
          <w:trHeight w:val="408"/>
        </w:trPr>
        <w:tc>
          <w:tcPr>
            <w:tcW w:w="11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152852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A356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F984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15F9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Hot flashes (25.20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DEDF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FE8B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06EC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7AE0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Ejaculation (27.78)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B15AE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DD6EE"/>
            <w:vAlign w:val="center"/>
            <w:hideMark/>
          </w:tcPr>
          <w:p w14:paraId="22DCE8C1" w14:textId="77777777" w:rsid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Mouth/</w:t>
            </w:r>
          </w:p>
          <w:p w14:paraId="79EBB2B0" w14:textId="60D6934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throat sores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2FB2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9F2B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758D4" w:rsidRPr="002F13F1" w14:paraId="3E3C5522" w14:textId="77777777" w:rsidTr="002F13F1">
        <w:trPr>
          <w:trHeight w:val="348"/>
        </w:trPr>
        <w:tc>
          <w:tcPr>
            <w:tcW w:w="11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76C4FA5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8207E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35A6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F069C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6C5E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B2AA6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5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40CEF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0E2D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1B881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BDD6EE"/>
            <w:vAlign w:val="center"/>
            <w:hideMark/>
          </w:tcPr>
          <w:p w14:paraId="4041558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(29.06)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A7D6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980B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758D4" w:rsidRPr="002F13F1" w14:paraId="44FD1D67" w14:textId="77777777" w:rsidTr="002F13F1">
        <w:trPr>
          <w:trHeight w:val="612"/>
        </w:trPr>
        <w:tc>
          <w:tcPr>
            <w:tcW w:w="11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B9AD2F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C30D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B4DA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FB31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6AA5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1809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E97B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F1B5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Increased sweating* (27.7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822C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C290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Wheezing (28.4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DE1F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3332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758D4" w:rsidRPr="002F13F1" w14:paraId="1452857A" w14:textId="77777777" w:rsidTr="002F13F1">
        <w:trPr>
          <w:trHeight w:val="408"/>
        </w:trPr>
        <w:tc>
          <w:tcPr>
            <w:tcW w:w="11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D5DDCE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02D4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6192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063A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CFAF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530D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EC69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6B5E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Hoarseness (26.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D276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C5A2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Muscle pain* (26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B609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43858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758D4" w:rsidRPr="002F13F1" w14:paraId="355E11F3" w14:textId="77777777" w:rsidTr="002F13F1">
        <w:trPr>
          <w:trHeight w:val="408"/>
        </w:trPr>
        <w:tc>
          <w:tcPr>
            <w:tcW w:w="11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CD7566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9EF3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B670C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D358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BC47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D51E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B5BF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2E45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Heartburn (25.8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FF6B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89B0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Discouraged (26.9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03F9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3B0A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758D4" w:rsidRPr="002F13F1" w14:paraId="5CDEBBBB" w14:textId="77777777" w:rsidTr="002F13F1">
        <w:trPr>
          <w:trHeight w:val="612"/>
        </w:trPr>
        <w:tc>
          <w:tcPr>
            <w:tcW w:w="11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74E3722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F9BC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74DE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4440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2815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95E7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9F656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C2BC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Muscle pain (27.0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8C97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58EF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Difficulty swallowing* (25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B083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7792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0758D4" w:rsidRPr="002F13F1" w14:paraId="2BED754F" w14:textId="77777777" w:rsidTr="002F13F1">
        <w:trPr>
          <w:trHeight w:val="624"/>
        </w:trPr>
        <w:tc>
          <w:tcPr>
            <w:tcW w:w="1135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7D4DF7B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C8E56C2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BA351F4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38BD2AF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61E63A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6E11273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38D7C07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5DBDF81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>Heart palpitations* (25.23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F1A0BDD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545F960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87C946A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E569DB9" w14:textId="77777777" w:rsidR="000758D4" w:rsidRPr="002F13F1" w:rsidRDefault="000758D4" w:rsidP="002F13F1">
            <w:pPr>
              <w:spacing w:after="0" w:line="240" w:lineRule="auto"/>
              <w:rPr>
                <w:sz w:val="20"/>
                <w:szCs w:val="20"/>
              </w:rPr>
            </w:pPr>
            <w:r w:rsidRPr="002F13F1">
              <w:rPr>
                <w:sz w:val="20"/>
                <w:szCs w:val="20"/>
              </w:rPr>
              <w:t xml:space="preserve">　</w:t>
            </w:r>
          </w:p>
        </w:tc>
      </w:tr>
    </w:tbl>
    <w:p w14:paraId="5880AF01" w14:textId="7F4A6FFD" w:rsidR="007037FC" w:rsidRDefault="000758D4">
      <w:r w:rsidRPr="00442034">
        <w:t>*Additional items, involved in Korea</w:t>
      </w:r>
    </w:p>
    <w:sectPr w:rsidR="007037FC" w:rsidSect="002F13F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8D4"/>
    <w:rsid w:val="00027E64"/>
    <w:rsid w:val="00034818"/>
    <w:rsid w:val="000758D4"/>
    <w:rsid w:val="000A6A71"/>
    <w:rsid w:val="00256EC0"/>
    <w:rsid w:val="002613EC"/>
    <w:rsid w:val="002C1A8F"/>
    <w:rsid w:val="002F13F1"/>
    <w:rsid w:val="005E6B42"/>
    <w:rsid w:val="0069094B"/>
    <w:rsid w:val="006A7596"/>
    <w:rsid w:val="007037FC"/>
    <w:rsid w:val="00833350"/>
    <w:rsid w:val="0091558F"/>
    <w:rsid w:val="00A41CD6"/>
    <w:rsid w:val="00B91839"/>
    <w:rsid w:val="00CB30CE"/>
    <w:rsid w:val="00E00A73"/>
    <w:rsid w:val="00E02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43DFA"/>
  <w15:chartTrackingRefBased/>
  <w15:docId w15:val="{F1FF0A4D-21EF-47CF-B762-98D6AEBCF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758D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  <w:style w:type="paragraph" w:styleId="a4">
    <w:name w:val="annotation text"/>
    <w:basedOn w:val="a"/>
    <w:link w:val="Char"/>
    <w:uiPriority w:val="99"/>
    <w:unhideWhenUsed/>
    <w:rsid w:val="00E02935"/>
    <w:pPr>
      <w:bidi/>
      <w:spacing w:line="240" w:lineRule="auto"/>
    </w:pPr>
    <w:rPr>
      <w:rFonts w:ascii="Times New Roman" w:hAnsi="Times New Roman"/>
      <w:sz w:val="20"/>
      <w:szCs w:val="20"/>
      <w:lang w:bidi="he-IL"/>
    </w:rPr>
  </w:style>
  <w:style w:type="character" w:customStyle="1" w:styleId="Char">
    <w:name w:val="메모 텍스트 Char"/>
    <w:basedOn w:val="a0"/>
    <w:link w:val="a4"/>
    <w:uiPriority w:val="99"/>
    <w:rsid w:val="00E02935"/>
    <w:rPr>
      <w:rFonts w:ascii="Times New Roman" w:hAnsi="Times New Roman"/>
      <w:sz w:val="20"/>
      <w:szCs w:val="20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106</Words>
  <Characters>6308</Characters>
  <Application>Microsoft Office Word</Application>
  <DocSecurity>0</DocSecurity>
  <Lines>52</Lines>
  <Paragraphs>14</Paragraphs>
  <ScaleCrop>false</ScaleCrop>
  <Company/>
  <LinksUpToDate>false</LinksUpToDate>
  <CharactersWithSpaces>7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_JMIR</dc:creator>
  <cp:keywords/>
  <dc:description/>
  <cp:lastModifiedBy>Danbee Kang</cp:lastModifiedBy>
  <cp:revision>2</cp:revision>
  <dcterms:created xsi:type="dcterms:W3CDTF">2023-02-14T00:48:00Z</dcterms:created>
  <dcterms:modified xsi:type="dcterms:W3CDTF">2023-03-04T00:38:00Z</dcterms:modified>
</cp:coreProperties>
</file>